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06A" w:rsidRDefault="00382C75" w:rsidP="001A206A">
      <w:pPr>
        <w:autoSpaceDE w:val="0"/>
        <w:autoSpaceDN w:val="0"/>
        <w:adjustRightInd w:val="0"/>
        <w:spacing w:after="0" w:line="240" w:lineRule="auto"/>
        <w:rPr>
          <w:rFonts w:cs="MyriadPro-Semibold"/>
          <w:sz w:val="24"/>
          <w:szCs w:val="24"/>
        </w:rPr>
      </w:pPr>
      <w:r>
        <w:rPr>
          <w:rFonts w:cs="MyriadPro-Bold"/>
          <w:b/>
          <w:bCs/>
          <w:sz w:val="24"/>
          <w:szCs w:val="24"/>
        </w:rPr>
        <w:t xml:space="preserve">Supplementary file </w:t>
      </w:r>
      <w:r w:rsidR="001A206A" w:rsidRPr="003C792C">
        <w:rPr>
          <w:rFonts w:cs="MyriadPro-Bold"/>
          <w:b/>
          <w:bCs/>
          <w:sz w:val="24"/>
          <w:szCs w:val="24"/>
        </w:rPr>
        <w:t>1</w:t>
      </w:r>
      <w:r w:rsidR="001A206A">
        <w:rPr>
          <w:rFonts w:cs="MyriadPro-Bold"/>
          <w:sz w:val="24"/>
          <w:szCs w:val="24"/>
        </w:rPr>
        <w:t>:</w:t>
      </w:r>
      <w:r w:rsidR="001A206A" w:rsidRPr="0006317F">
        <w:rPr>
          <w:rFonts w:cs="MyriadPro-Bold"/>
          <w:sz w:val="24"/>
          <w:szCs w:val="24"/>
        </w:rPr>
        <w:t xml:space="preserve"> </w:t>
      </w:r>
      <w:r w:rsidR="001A206A">
        <w:rPr>
          <w:rFonts w:cs="MyriadPro-Bold"/>
          <w:sz w:val="24"/>
          <w:szCs w:val="24"/>
        </w:rPr>
        <w:t xml:space="preserve">Categorization of causes of death from the </w:t>
      </w:r>
      <w:r w:rsidR="001A206A">
        <w:rPr>
          <w:rFonts w:cs="MyriadPro-Semibold"/>
          <w:sz w:val="24"/>
          <w:szCs w:val="24"/>
        </w:rPr>
        <w:t xml:space="preserve">physicians review and InterVA </w:t>
      </w:r>
      <w:r w:rsidR="001A206A" w:rsidRPr="0006317F">
        <w:rPr>
          <w:rFonts w:cs="MyriadPro-Semibold"/>
          <w:sz w:val="24"/>
          <w:szCs w:val="24"/>
        </w:rPr>
        <w:t>model</w:t>
      </w:r>
      <w:r w:rsidR="0069203D">
        <w:rPr>
          <w:rFonts w:cs="MyriadPro-Semibold"/>
          <w:sz w:val="24"/>
          <w:szCs w:val="24"/>
        </w:rPr>
        <w:t xml:space="preserve">, </w:t>
      </w:r>
      <w:r w:rsidR="0069203D" w:rsidRPr="009578CB">
        <w:rPr>
          <w:sz w:val="24"/>
          <w:szCs w:val="24"/>
        </w:rPr>
        <w:t>KA-HDSS, 2014</w:t>
      </w:r>
      <w:bookmarkStart w:id="0" w:name="_GoBack"/>
      <w:bookmarkEnd w:id="0"/>
    </w:p>
    <w:p w:rsidR="001A206A" w:rsidRPr="0006317F" w:rsidRDefault="001A206A" w:rsidP="001A206A">
      <w:pPr>
        <w:autoSpaceDE w:val="0"/>
        <w:autoSpaceDN w:val="0"/>
        <w:adjustRightInd w:val="0"/>
        <w:spacing w:after="0" w:line="240" w:lineRule="auto"/>
        <w:rPr>
          <w:rFonts w:cs="MyriadPro-Semibold"/>
          <w:sz w:val="24"/>
          <w:szCs w:val="24"/>
        </w:rPr>
      </w:pP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0"/>
        <w:gridCol w:w="3479"/>
        <w:gridCol w:w="3120"/>
      </w:tblGrid>
      <w:tr w:rsidR="001A206A" w:rsidRPr="001A206A" w:rsidTr="00D71D9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b/>
                <w:bCs/>
                <w:color w:val="000000"/>
              </w:rPr>
              <w:t>InterVA COD li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b/>
                <w:bCs/>
                <w:color w:val="000000"/>
              </w:rPr>
              <w:t>COD-</w:t>
            </w:r>
            <w:r w:rsidR="003E53F4" w:rsidRPr="001A206A">
              <w:rPr>
                <w:rFonts w:ascii="Calibri" w:eastAsia="Times New Roman" w:hAnsi="Calibri" w:cs="Times New Roman"/>
                <w:b/>
                <w:bCs/>
                <w:color w:val="000000"/>
              </w:rPr>
              <w:t>common to both methods (specific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b/>
                <w:bCs/>
                <w:color w:val="000000"/>
              </w:rPr>
              <w:t>COD-</w:t>
            </w:r>
            <w:r w:rsidR="003E53F4" w:rsidRPr="001A206A">
              <w:rPr>
                <w:rFonts w:ascii="Calibri" w:eastAsia="Times New Roman" w:hAnsi="Calibri" w:cs="Times New Roman"/>
                <w:b/>
                <w:bCs/>
                <w:color w:val="000000"/>
              </w:rPr>
              <w:t>common to both methods (broad category)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Sepsis (non-obstetric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Pneumonia/sep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Communicable diseases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 xml:space="preserve">Acute </w:t>
            </w:r>
            <w:proofErr w:type="spellStart"/>
            <w:r w:rsidRPr="001A206A">
              <w:rPr>
                <w:rFonts w:ascii="Calibri" w:eastAsia="Times New Roman" w:hAnsi="Calibri" w:cs="Times New Roman"/>
                <w:color w:val="000000"/>
              </w:rPr>
              <w:t>resp</w:t>
            </w:r>
            <w:proofErr w:type="spellEnd"/>
            <w:r w:rsidRPr="001A206A">
              <w:rPr>
                <w:rFonts w:ascii="Calibri" w:eastAsia="Times New Roman" w:hAnsi="Calibri" w:cs="Times New Roman"/>
                <w:color w:val="000000"/>
              </w:rPr>
              <w:t xml:space="preserve"> infect </w:t>
            </w:r>
            <w:proofErr w:type="spellStart"/>
            <w:r w:rsidRPr="001A206A">
              <w:rPr>
                <w:rFonts w:ascii="Calibri" w:eastAsia="Times New Roman" w:hAnsi="Calibri" w:cs="Times New Roman"/>
                <w:color w:val="000000"/>
              </w:rPr>
              <w:t>incl</w:t>
            </w:r>
            <w:proofErr w:type="spellEnd"/>
            <w:r w:rsidRPr="001A206A">
              <w:rPr>
                <w:rFonts w:ascii="Calibri" w:eastAsia="Times New Roman" w:hAnsi="Calibri" w:cs="Times New Roman"/>
                <w:color w:val="000000"/>
              </w:rPr>
              <w:t xml:space="preserve"> pneumo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 xml:space="preserve">Acute lower respiratory Tract infections </w:t>
            </w:r>
            <w:proofErr w:type="spellStart"/>
            <w:r w:rsidRPr="001A206A">
              <w:rPr>
                <w:rFonts w:ascii="Calibri" w:eastAsia="Times New Roman" w:hAnsi="Calibri" w:cs="Times New Roman"/>
                <w:color w:val="000000"/>
              </w:rPr>
              <w:t>incl</w:t>
            </w:r>
            <w:proofErr w:type="spellEnd"/>
            <w:r w:rsidRPr="001A206A">
              <w:rPr>
                <w:rFonts w:ascii="Calibri" w:eastAsia="Times New Roman" w:hAnsi="Calibri" w:cs="Times New Roman"/>
                <w:color w:val="000000"/>
              </w:rPr>
              <w:t xml:space="preserve"> pneumo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Communicable diseases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HIV/AIDS related dea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HIV/AI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Communicable diseases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Diarrhoeal disea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Infectious/diarrhoeal/parasit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Communicable diseases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Mala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Mala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Communicable diseases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Meningitis and encephalit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Meningit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Communicable diseases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Pulmonary tubercul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T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Communicable diseases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Other and unspecified infect d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Infectious/diarrhoeal/parasit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Communicable diseases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Digestive neoplasm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Neopla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Non Communicable diseases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Respiratory neoplasm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Neopla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Non Communicable diseases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Reproductive neoplasms M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Neopla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Non Communicable diseases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Other and unspecified neoplasm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Neopla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Non Communicable diseases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Severe anaem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Malnutri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Non Communicable diseases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Severe malnutri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Malnutri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Non Communicable diseases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Diabetes melli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Other non-communicable disea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Non Communicable diseases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Acute cardiac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Cardiovascul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Non Communicable diseases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Stro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Cardiovascul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Non Communicable diseases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Other and unspecified cardiac d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Cardiovascul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Non Communicable diseases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Chronic obstructive pulmonary disor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Chronic obstructive pulmonary disor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Non Communicable diseases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Asth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Chronic obstructive pulmonary disor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Non Communicable diseases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Acute abdom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 xml:space="preserve">Gastrointestinal disorder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Non Communicable diseases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Liver cirrh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 xml:space="preserve">Gastrointestinal disorder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Non Communicable diseases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Renal fail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Renal disor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Non Communicable diseases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Epileps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 xml:space="preserve">Mental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Non Communicable diseases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Obstetric haemorrh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Matern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 xml:space="preserve">Maternal/Neonatal 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Prematur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Perina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 xml:space="preserve">Maternal/Neonatal 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Birth asphyx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Perina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 xml:space="preserve">Maternal/Neonatal 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Neonatal pneumo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Perina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 xml:space="preserve">Maternal/Neonatal 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Neonatal sep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Perina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 xml:space="preserve">Maternal/Neonatal 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Other and unspecified neonatal 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Perina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 xml:space="preserve">Maternal/Neonatal 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Road traffic accid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Accidents/injur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Accidents/injuries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Other transport accid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Accidents/injur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Accidents/injuries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lastRenderedPageBreak/>
              <w:t>Accid</w:t>
            </w:r>
            <w:r>
              <w:rPr>
                <w:rFonts w:ascii="Calibri" w:eastAsia="Times New Roman" w:hAnsi="Calibri" w:cs="Times New Roman"/>
                <w:color w:val="000000"/>
              </w:rPr>
              <w:t>ental</w:t>
            </w:r>
            <w:r w:rsidRPr="001A206A">
              <w:rPr>
                <w:rFonts w:ascii="Calibri" w:eastAsia="Times New Roman" w:hAnsi="Calibri" w:cs="Times New Roman"/>
                <w:color w:val="000000"/>
              </w:rPr>
              <w:t xml:space="preserve"> fa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Accidents/injur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Accidents/injuries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Accid</w:t>
            </w:r>
            <w:r>
              <w:rPr>
                <w:rFonts w:ascii="Calibri" w:eastAsia="Times New Roman" w:hAnsi="Calibri" w:cs="Times New Roman"/>
                <w:color w:val="000000"/>
              </w:rPr>
              <w:t>ental</w:t>
            </w:r>
            <w:r w:rsidRPr="001A206A">
              <w:rPr>
                <w:rFonts w:ascii="Calibri" w:eastAsia="Times New Roman" w:hAnsi="Calibri" w:cs="Times New Roman"/>
                <w:color w:val="000000"/>
              </w:rPr>
              <w:t xml:space="preserve"> drowning and submer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Accidents/injur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Accidents/injuries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Intentional self-h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Accidents/injur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Accidents/injuries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Assaul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Accidents/injur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Accidents/injuries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Exposure to force of nat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Accidents/injur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Accidents/injuries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Other and unspecified external 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Accidents/injur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Accidents/injuries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Other and unspecified NC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Other non-communicable disea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Non Communicable diseases</w:t>
            </w:r>
          </w:p>
        </w:tc>
      </w:tr>
      <w:tr w:rsidR="001A206A" w:rsidRPr="001A206A" w:rsidTr="00D71D98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Indetermin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Undetermin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D71D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</w:rPr>
              <w:t>Undetermined</w:t>
            </w:r>
          </w:p>
        </w:tc>
      </w:tr>
    </w:tbl>
    <w:p w:rsidR="001A206A" w:rsidRDefault="001A206A"/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46"/>
        <w:gridCol w:w="2785"/>
        <w:gridCol w:w="2518"/>
      </w:tblGrid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Physician review COD li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ommon COD (Specific 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OD-</w:t>
            </w:r>
            <w:r w:rsidR="007F7C1E" w:rsidRPr="001A206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common to both methods </w:t>
            </w:r>
            <w:r w:rsidRPr="001A206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(Broad Category)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cident unspecif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cidents/injur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cidents/injuri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cidental drowning and submer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cidents/injur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cidents/injuri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cidental Fa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cidents/injur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cidents/injuri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cidental Exposure to  Smoke, Fire and Fla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cidents/injur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cidents/injuri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ssaul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cidents/injur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cidents/injuri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ntact with Venomous  animals and Pla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cidents/injur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cidents/injuri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xposure to force of nat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cidents/injur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cidents/injuri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tentional Self Har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cidents/injur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cidents/injuri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ther transport accid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cidents/injur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cidents/injuri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destrian injured in Traffic Accid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cidents/injur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cidents/injuri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War Dea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cidents/injur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cidents/injuri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cute lower respiratory infections  (including pneumonia and acute bronchiti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Acute lower respiratory Tract infections </w:t>
            </w:r>
            <w:proofErr w:type="spellStart"/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cl</w:t>
            </w:r>
            <w:proofErr w:type="spellEnd"/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pneumo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sth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onic obstructive pulmonary disor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 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onic obstructive lung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onic obstructive pulmonary disor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 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erebrovascular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rdiovascul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 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ngestive Heart Fail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rdiovascul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 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ypertensive Disea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rdiovascul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 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schemic heart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rdiovascul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 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other specified Disorders of the </w:t>
            </w: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nervous syst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Cardiovascul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Non Communicable </w:t>
            </w: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Acute abdom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Gastrointestinal disorder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 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ronic liver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Gastrointestinal disorder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 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sorder of kidney &amp; ure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Gastrointestinal disorder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 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astric and duodenal ulc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Gastrointestinal disorder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 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ralytic ileus and intestinal obstru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Gastrointestinal disorder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 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IV/AI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IV/AI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Viral hepatit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fectious/diarrhoea</w:t>
            </w: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parasit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testinal infection disease  (including diarrhoeal disease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fectious/diarrhoea/parasit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yphoid and paratypho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fectious/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arrhoea</w:t>
            </w: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parasit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la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la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utritional anaem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lnutri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 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ther specified  endocrine disor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lnutri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 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vere malnutri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lnutri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 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ther direct maternal causes unspecif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tern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Maternal/Neonatal 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ost-partum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haemorrh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tern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Maternal/Neonatal 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eas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eas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eningit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eningit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lzheimer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en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 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pileps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en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 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ental disorder unspecif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en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 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lignant neoplasm of oesophag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opla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 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lignant neoplasm of stoma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opla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 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lignant neoplasm of br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opla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 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Malignant neoplasm of oesophag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opla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 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Malignant neoplasm of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ym</w:t>
            </w: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hoid,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ematopoietic &amp; related tiss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opla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 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lignant neoplasm of lymphoid  Hematopoietic &amp; related tiss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opla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 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lignant neoplasm of prost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opla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 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lignant neoplasm of small &amp; large intest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opla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 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lignant neoplasm of Stoma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opla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 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lignant neoplasm of trachea, bronchus and lu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opla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 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oplasm of uncertain or unknown behaviour ,unspecif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opla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 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ther specified neoplasm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opla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 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NC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 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irth asphyxia respiratory birth disor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rina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Maternal/Neonatal 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irth asphyxia and perinatal  respiratory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rina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Maternal/Neonatal 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ngenital malformation and other unspecif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rina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Maternal/Neonatal 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ngenital malformation  of nervous syst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rina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Maternal/Neonatal 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ther disease related to the perinatal period Unspecifi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rina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Maternal/Neonatal 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rematurity(including respiratory distres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rina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Maternal/Neonatal 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till bir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rina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Maternal/Neonatal 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acterial sepsis of new bor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rina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Maternal/Neonatal 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eonatal Pneumo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erina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Maternal/Neonatal 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enal fail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en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n 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uberculos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mmunicable diseases</w:t>
            </w:r>
          </w:p>
        </w:tc>
      </w:tr>
      <w:tr w:rsidR="001A206A" w:rsidRPr="001A206A" w:rsidTr="001A206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ndetermin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ndetermin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A206A" w:rsidRPr="001A206A" w:rsidRDefault="001A206A" w:rsidP="001A20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A20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ndetermined</w:t>
            </w:r>
          </w:p>
        </w:tc>
      </w:tr>
    </w:tbl>
    <w:p w:rsidR="001A206A" w:rsidRDefault="001A206A"/>
    <w:sectPr w:rsidR="001A20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Pro-Semi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yriadPro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06A"/>
    <w:rsid w:val="001A0E8C"/>
    <w:rsid w:val="001A206A"/>
    <w:rsid w:val="00382C75"/>
    <w:rsid w:val="003E53F4"/>
    <w:rsid w:val="0069203D"/>
    <w:rsid w:val="007F7C1E"/>
    <w:rsid w:val="00926590"/>
    <w:rsid w:val="00D15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1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082</Words>
  <Characters>617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he Sahle</dc:creator>
  <cp:lastModifiedBy>Berhe Sahle</cp:lastModifiedBy>
  <cp:revision>6</cp:revision>
  <dcterms:created xsi:type="dcterms:W3CDTF">2015-06-11T05:44:00Z</dcterms:created>
  <dcterms:modified xsi:type="dcterms:W3CDTF">2015-06-24T10:49:00Z</dcterms:modified>
</cp:coreProperties>
</file>